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32B60" w14:textId="78D4428E" w:rsidR="00CD4287" w:rsidRPr="00B411C9" w:rsidRDefault="00CD4287" w:rsidP="00CD42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1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F90C0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411C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centage of the answers “very important/important” and “not important” on the total responses for each ER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“Fertility Preservation” and “Pre-conceptional counselling”</w:t>
      </w:r>
    </w:p>
    <w:p w14:paraId="29ABA170" w14:textId="3C44D0E7" w:rsidR="001458B9" w:rsidRPr="00CD4287" w:rsidRDefault="00CD4287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0F57CF7" wp14:editId="70BD13C7">
            <wp:extent cx="6120130" cy="8840470"/>
            <wp:effectExtent l="0" t="0" r="0" b="0"/>
            <wp:docPr id="130343574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84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58B9" w:rsidRPr="00CD4287" w:rsidSect="001458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287"/>
    <w:rsid w:val="000F2576"/>
    <w:rsid w:val="001458B9"/>
    <w:rsid w:val="00500E6B"/>
    <w:rsid w:val="00CD4287"/>
    <w:rsid w:val="00F90C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57444"/>
  <w15:chartTrackingRefBased/>
  <w15:docId w15:val="{BDD566E2-3F49-47A3-BCDC-B867355EC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4287"/>
    <w:pPr>
      <w:spacing w:line="256" w:lineRule="auto"/>
    </w:pPr>
    <w:rPr>
      <w:kern w:val="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Zucchi</dc:creator>
  <cp:keywords/>
  <dc:description/>
  <cp:lastModifiedBy>Dina Zucchi</cp:lastModifiedBy>
  <cp:revision>2</cp:revision>
  <dcterms:created xsi:type="dcterms:W3CDTF">2024-01-06T15:00:00Z</dcterms:created>
  <dcterms:modified xsi:type="dcterms:W3CDTF">2024-01-06T15:17:00Z</dcterms:modified>
</cp:coreProperties>
</file>